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E4699" w14:textId="3C65B3D9" w:rsidR="00007A45" w:rsidRPr="0046619A" w:rsidRDefault="00007A45" w:rsidP="00007A45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46619A">
        <w:rPr>
          <w:rFonts w:ascii="Arial" w:hAnsi="Arial" w:cs="Arial"/>
          <w:b/>
          <w:color w:val="000000" w:themeColor="text1"/>
          <w:lang w:val="en-US"/>
        </w:rPr>
        <w:t>Supplementary figure legends</w:t>
      </w:r>
    </w:p>
    <w:p w14:paraId="66C6F328" w14:textId="5DFB3D50" w:rsidR="005C693E" w:rsidRPr="0046619A" w:rsidRDefault="005C693E" w:rsidP="00007A45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. 1 P16 and BCL-2 expression in salivary glands. a) 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Representative images of p16 (brown) of human controls (63 and 85 years old)</w:t>
      </w:r>
      <w:r w:rsidR="00C13DB5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and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radiation damaged 45-year-old salivary glands. Scale bar, </w:t>
      </w:r>
      <w:r w:rsidR="004B6398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50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µ</w:t>
      </w:r>
      <w:proofErr w:type="spellStart"/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m.</w:t>
      </w:r>
      <w:r w:rsidRPr="0046619A">
        <w:rPr>
          <w:rFonts w:ascii="Arial" w:eastAsia="SimSun" w:hAnsi="Arial" w:cs="Arial"/>
          <w:b/>
          <w:bCs/>
          <w:color w:val="000000" w:themeColor="text1"/>
          <w:sz w:val="22"/>
          <w:szCs w:val="22"/>
          <w:lang w:val="en-US"/>
        </w:rPr>
        <w:t>b</w:t>
      </w:r>
      <w:proofErr w:type="spellEnd"/>
      <w:proofErr w:type="gramEnd"/>
      <w:r w:rsidRPr="0046619A">
        <w:rPr>
          <w:rFonts w:ascii="Arial" w:eastAsia="SimSun" w:hAnsi="Arial" w:cs="Arial"/>
          <w:b/>
          <w:bCs/>
          <w:color w:val="000000" w:themeColor="text1"/>
          <w:sz w:val="22"/>
          <w:szCs w:val="22"/>
          <w:lang w:val="en-US"/>
        </w:rPr>
        <w:t xml:space="preserve">) 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Representative image of BCL-2 expression in </w:t>
      </w:r>
      <w:r w:rsidR="00C13DB5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control human 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salivary gland main ducts. Scale bar, </w:t>
      </w:r>
      <w:r w:rsidR="004B6398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50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µm. Note the staining near the nuclear envelop</w:t>
      </w:r>
      <w:r w:rsidR="00C13DB5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e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of cells in the basal layer, suggested to be the salivary gland stem cells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vertAlign w:val="superscript"/>
          <w:lang w:val="en-US"/>
        </w:rPr>
        <w:t>21</w:t>
      </w:r>
      <w:r w:rsidR="00C13DB5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.</w:t>
      </w:r>
      <w:r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4F9A6BB7" w14:textId="50ED9FFE" w:rsidR="005C693E" w:rsidRPr="0046619A" w:rsidRDefault="005C693E" w:rsidP="00007A45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0AF7D645" w14:textId="6966C602" w:rsidR="00572A3E" w:rsidRPr="0046619A" w:rsidRDefault="00007A45" w:rsidP="00572A3E">
      <w:pPr>
        <w:pStyle w:val="NormalWeb"/>
        <w:spacing w:before="0" w:beforeAutospacing="0" w:after="0" w:afterAutospacing="0" w:line="48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val="en-US"/>
        </w:rPr>
      </w:pP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. </w:t>
      </w:r>
      <w:r w:rsidR="005C693E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2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Cell cycle distribution </w:t>
      </w:r>
      <w:r w:rsidR="00805778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and </w:t>
      </w:r>
      <w:r w:rsidR="00805778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sym w:font="Symbol" w:char="F067"/>
      </w:r>
      <w:r w:rsidR="00805778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H2AX expression</w:t>
      </w:r>
      <w:r w:rsidR="00805778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of salivary gland organoid</w:t>
      </w:r>
      <w:r w:rsidR="00805778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derived cells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NA content-based cell cycle histogram of cells derived from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5 control,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12 control, and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R (D7 after irradiation with 7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Gy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) organoids.</w:t>
      </w:r>
      <w:r w:rsidR="00FF4819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FF4819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N=6 /</w:t>
      </w:r>
      <w:r w:rsidR="007C1445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</w:t>
      </w:r>
      <w:r w:rsidR="00FF4819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group.</w:t>
      </w:r>
      <w:r w:rsidR="00572A3E" w:rsidRPr="0046619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d) 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perimental design for </w:t>
      </w:r>
      <w:proofErr w:type="gramStart"/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anel </w:t>
      </w:r>
      <w:r w:rsidR="00572A3E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proofErr w:type="gramEnd"/>
      <w:r w:rsidR="00572A3E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72A3E" w:rsidRPr="0046619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e) </w:t>
      </w:r>
      <w:r w:rsidR="00572A3E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sym w:font="Symbol" w:char="F067"/>
      </w:r>
      <w:r w:rsidR="00572A3E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H2AX expression in nuclei (DAPI) of irradiated organoids </w:t>
      </w:r>
      <w:r w:rsidR="00C13DB5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at different time points</w:t>
      </w:r>
      <w:r w:rsidR="00572A3E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fter irradiation, indicating DNA damage response activation. </w:t>
      </w:r>
      <w:r w:rsidR="00572A3E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Scale bar, 25 µm.</w:t>
      </w:r>
    </w:p>
    <w:p w14:paraId="565A0649" w14:textId="0C4A6A8E" w:rsidR="00572A3E" w:rsidRPr="0046619A" w:rsidRDefault="00572A3E" w:rsidP="00572A3E">
      <w:pPr>
        <w:pStyle w:val="NormalWeb"/>
        <w:spacing w:before="0" w:beforeAutospacing="0" w:after="0" w:afterAutospacing="0" w:line="48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val="en-US"/>
        </w:rPr>
      </w:pPr>
    </w:p>
    <w:p w14:paraId="2F04CD99" w14:textId="6EABE041" w:rsidR="0088067F" w:rsidRPr="0046619A" w:rsidRDefault="00572A3E" w:rsidP="0088067F">
      <w:pPr>
        <w:pStyle w:val="NormalWeb"/>
        <w:spacing w:after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. 3 Salivary gland organoids </w:t>
      </w:r>
      <w:r w:rsidR="0088067F" w:rsidRPr="0046619A">
        <w:rPr>
          <w:rFonts w:ascii="Arial" w:hAnsi="Arial" w:cs="Arial"/>
          <w:b/>
          <w:bCs/>
          <w:color w:val="000000" w:themeColor="text1"/>
          <w:lang w:val="en-US"/>
        </w:rPr>
        <w:t>CD24/CD29</w:t>
      </w:r>
      <w:r w:rsidR="0088067F" w:rsidRPr="0046619A">
        <w:rPr>
          <w:rFonts w:ascii="Arial" w:hAnsi="Arial" w:cs="Arial"/>
          <w:color w:val="000000" w:themeColor="text1"/>
          <w:lang w:val="en-US"/>
        </w:rPr>
        <w:t xml:space="preserve">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tem cell enrichment factor</w:t>
      </w:r>
      <w:r w:rsidR="0088067F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expression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after irradiation. </w:t>
      </w:r>
      <w:r w:rsidR="0088067F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a) 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perimental design. </w:t>
      </w:r>
      <w:r w:rsidR="0088067F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)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A26354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R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epresentative images and flow cytometric gating strategy used to separate CD24- and CD29- stained organoid-derived cells into four subsets: CD24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/CD29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; CD24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/CD29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, CD24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/CD29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med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, CD24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/CD29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88067F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-f)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centage of organoid derived cells from the different CD24/CD29 subsets</w:t>
      </w:r>
      <w:r w:rsidR="00A26354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. N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=3</w:t>
      </w:r>
      <w:r w:rsidR="00616886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A26354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/</w:t>
      </w:r>
      <w:r w:rsidR="00616886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A26354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group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503A9F" w:rsidRPr="0046619A">
        <w:rPr>
          <w:color w:val="000000" w:themeColor="text1"/>
          <w:lang w:val="en-US"/>
        </w:rPr>
        <w:t xml:space="preserve"> </w:t>
      </w:r>
      <w:r w:rsidR="00503A9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ata are mean ± </w:t>
      </w:r>
      <w:proofErr w:type="spellStart"/>
      <w:r w:rsidR="00503A9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s.e.m.</w:t>
      </w:r>
      <w:proofErr w:type="spellEnd"/>
      <w:r w:rsidR="00503A9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*P&lt;0.05, **P&lt;0.01, ***P&lt;0.001. Student’s t-test.</w:t>
      </w:r>
    </w:p>
    <w:p w14:paraId="766B1749" w14:textId="77777777" w:rsidR="0088067F" w:rsidRPr="0046619A" w:rsidRDefault="0088067F" w:rsidP="0088067F">
      <w:pPr>
        <w:pStyle w:val="NormalWeb"/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F28D8EC" w14:textId="17623C4D" w:rsidR="00007A45" w:rsidRPr="0046619A" w:rsidRDefault="00007A45" w:rsidP="0088067F">
      <w:pPr>
        <w:pStyle w:val="NormalWeb"/>
        <w:spacing w:after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. </w:t>
      </w:r>
      <w:r w:rsidR="00572A3E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4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Irradiation response of salivary gland organoids.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A-β-gal staining was performed on whole mount organoids collected at the indicated times. Representative images of D5 control, D12 control and IR organoids. Scale bar, 50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>b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eriment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al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sign for panel c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ell number analysis, single cells derived organoids from p16-3MR mice were (sham-) irradiated at D5. At D12 cell numbers were quantified.</w:t>
      </w:r>
      <w:r w:rsidR="00FF4819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FF4819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N=3 /</w:t>
      </w:r>
      <w:r w:rsidR="00503A9F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</w:t>
      </w:r>
      <w:r w:rsidR="00FF4819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group.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**P&lt;0.01, </w:t>
      </w:r>
      <w:r w:rsidR="0088067F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Wilcoxon signed-rank test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5C693E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58C960C4" w14:textId="77777777" w:rsidR="005C693E" w:rsidRPr="0046619A" w:rsidRDefault="005C693E" w:rsidP="0088067F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D16A9F5" w14:textId="6D5928F9" w:rsidR="00007A45" w:rsidRPr="0046619A" w:rsidRDefault="00007A45" w:rsidP="00007A45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. </w:t>
      </w:r>
      <w:r w:rsidR="00572A3E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5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Effect of GCV on salivary gland organoids.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erimental design for panels b-c. Single cells were seeded in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matrigel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t day 0 (D0) and cultured for 7 days to form secondary organoids (D7). Vehicle or GCV (10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g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/ml, 20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g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/ml, 50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g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/ml, 100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g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/ml and 200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g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/ml) were added to the medium immediately after cell seeding. GCV was refreshed every other day for 6 days. Organoid formation efficiency (OFE) percentage was quantified at D7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) 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presentative images of D7 organoids in culture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Quantification of OFE at D7. </w:t>
      </w:r>
      <w:r w:rsidR="00FF4819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N=3 /</w:t>
      </w:r>
      <w:r w:rsidR="00CC24B5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 xml:space="preserve"> </w:t>
      </w:r>
      <w:r w:rsidR="00FF4819" w:rsidRPr="0046619A">
        <w:rPr>
          <w:rFonts w:ascii="Arial" w:eastAsia="SimSun" w:hAnsi="Arial" w:cs="Arial"/>
          <w:color w:val="000000" w:themeColor="text1"/>
          <w:sz w:val="22"/>
          <w:szCs w:val="22"/>
          <w:lang w:val="en-US"/>
        </w:rPr>
        <w:t>group</w:t>
      </w:r>
      <w:r w:rsidR="00FF4819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roughout, data are means ±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s.e.m.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*P&lt;0.05, **P&lt;0.01, ***P&lt;0.001, ****P&lt;0.0001. Student’s t-test. Scale bar, 200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0982D5C7" w14:textId="77777777" w:rsidR="00007A45" w:rsidRPr="0046619A" w:rsidRDefault="00007A45" w:rsidP="00007A45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B4FE87D" w14:textId="56314341" w:rsidR="002444B4" w:rsidRPr="0046619A" w:rsidRDefault="00007A45" w:rsidP="00007A45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. </w:t>
      </w:r>
      <w:r w:rsidR="0088067F"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6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Effects of ABT263 on proliferating and senescent salivary gland stem cells.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erimental design for panels b-c. Single cells were seeded in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matrigel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D0) and cultured for 7 days to form organoids (D7). Vehicle or 0.313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BT263 were administrated immediately after cell seeding for 1, 5, 10 and 24 h, where after the media was refreshed. OFE percentage was quantified at D7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Quantification of OFE at D7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resentative images of D7 organoids in culture treated with vehicle or 0.313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BT263 for 1, 5, 10 and 24 h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d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erimental design for panels e-f. Organoids were treated with 0.313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BT263 for 1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h at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ay 5 (D5). Single cells were passaged to check OFE at day 12 (D12)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e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Quantification of OFE at D12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resentative images of D12 organoids in culture treated with vehicle or ABT263 for 1 h. 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g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xperimental design for panels h-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i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Single cells were seeded in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matrigel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D0) and cultured to generate organoids. Organoids were (sham-)IR-treated at day 5 (D5), and subsequently (sham-) treated with 0.313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BT263 for 1, 5, 10 and 24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h at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ay 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12. Single cells were passaged to check OFE at day 19 (D19) 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(</w:t>
      </w:r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h</w:t>
      </w:r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Pr="0046619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i</w:t>
      </w:r>
      <w:proofErr w:type="spellEnd"/>
      <w:r w:rsidRPr="0046619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)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resentative images of organoids at D19. </w:t>
      </w:r>
      <w:r w:rsidR="00FF4819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N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=3</w:t>
      </w:r>
      <w:r w:rsidR="00FF4819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/</w:t>
      </w:r>
      <w:r w:rsidR="00CC24B5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FF4819"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group</w:t>
      </w:r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**P&lt;0.01, ***P&lt;0.001. Student’s t-test (b, e), Wilcoxon signed-rank test (h), Scale bar, 200 </w:t>
      </w:r>
      <w:proofErr w:type="spellStart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46619A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sectPr w:rsidR="002444B4" w:rsidRPr="0046619A" w:rsidSect="001E5DAB">
      <w:footerReference w:type="even" r:id="rId6"/>
      <w:footerReference w:type="default" r:id="rId7"/>
      <w:pgSz w:w="11906" w:h="16838"/>
      <w:pgMar w:top="1440" w:right="1371" w:bottom="1440" w:left="217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09B58" w14:textId="77777777" w:rsidR="00B26E8B" w:rsidRDefault="00B26E8B">
      <w:pPr>
        <w:spacing w:after="0" w:line="240" w:lineRule="auto"/>
      </w:pPr>
      <w:r>
        <w:separator/>
      </w:r>
    </w:p>
  </w:endnote>
  <w:endnote w:type="continuationSeparator" w:id="0">
    <w:p w14:paraId="0A50B2D4" w14:textId="77777777" w:rsidR="00B26E8B" w:rsidRDefault="00B26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9559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73864" w14:textId="77777777" w:rsidR="00403590" w:rsidRDefault="00007A45" w:rsidP="005F10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5B409A" w14:textId="77777777" w:rsidR="00403590" w:rsidRDefault="00B26E8B" w:rsidP="000356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08649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04CBE" w14:textId="77777777" w:rsidR="00403590" w:rsidRDefault="00007A45" w:rsidP="005F10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30D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CCCC52" w14:textId="77777777" w:rsidR="00403590" w:rsidRDefault="00B26E8B" w:rsidP="000356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AC656" w14:textId="77777777" w:rsidR="00B26E8B" w:rsidRDefault="00B26E8B">
      <w:pPr>
        <w:spacing w:after="0" w:line="240" w:lineRule="auto"/>
      </w:pPr>
      <w:r>
        <w:separator/>
      </w:r>
    </w:p>
  </w:footnote>
  <w:footnote w:type="continuationSeparator" w:id="0">
    <w:p w14:paraId="24147EE9" w14:textId="77777777" w:rsidR="00B26E8B" w:rsidRDefault="00B26E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bordersDoNotSurroundHeader/>
  <w:bordersDoNotSurroundFooter/>
  <w:hideSpellingErrors/>
  <w:hideGrammaticalErrors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A45"/>
    <w:rsid w:val="00007A45"/>
    <w:rsid w:val="00047624"/>
    <w:rsid w:val="00166A7E"/>
    <w:rsid w:val="001C2C4A"/>
    <w:rsid w:val="001D1716"/>
    <w:rsid w:val="002444B4"/>
    <w:rsid w:val="002A4518"/>
    <w:rsid w:val="002C6699"/>
    <w:rsid w:val="00310DAA"/>
    <w:rsid w:val="003C2EE6"/>
    <w:rsid w:val="0046619A"/>
    <w:rsid w:val="0047545C"/>
    <w:rsid w:val="00491FC9"/>
    <w:rsid w:val="004B6398"/>
    <w:rsid w:val="004E12F1"/>
    <w:rsid w:val="004F4BE7"/>
    <w:rsid w:val="00503A9F"/>
    <w:rsid w:val="00531C5F"/>
    <w:rsid w:val="00547CDD"/>
    <w:rsid w:val="00572A3E"/>
    <w:rsid w:val="005A171F"/>
    <w:rsid w:val="005C693E"/>
    <w:rsid w:val="00616886"/>
    <w:rsid w:val="00677121"/>
    <w:rsid w:val="007430CB"/>
    <w:rsid w:val="007C1445"/>
    <w:rsid w:val="007C30DA"/>
    <w:rsid w:val="00805778"/>
    <w:rsid w:val="00816BE7"/>
    <w:rsid w:val="008443AB"/>
    <w:rsid w:val="0088067F"/>
    <w:rsid w:val="008A66FF"/>
    <w:rsid w:val="008E0F5C"/>
    <w:rsid w:val="009B4412"/>
    <w:rsid w:val="009C2A85"/>
    <w:rsid w:val="00A26354"/>
    <w:rsid w:val="00A81D98"/>
    <w:rsid w:val="00AB5553"/>
    <w:rsid w:val="00B025BE"/>
    <w:rsid w:val="00B26E8B"/>
    <w:rsid w:val="00B32394"/>
    <w:rsid w:val="00B533A4"/>
    <w:rsid w:val="00C13DB5"/>
    <w:rsid w:val="00CC24B5"/>
    <w:rsid w:val="00DA5D81"/>
    <w:rsid w:val="00DB7F23"/>
    <w:rsid w:val="00EC7902"/>
    <w:rsid w:val="00F03006"/>
    <w:rsid w:val="00F332C3"/>
    <w:rsid w:val="00F550D7"/>
    <w:rsid w:val="00F82216"/>
    <w:rsid w:val="00FF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3A6705"/>
  <w15:chartTrackingRefBased/>
  <w15:docId w15:val="{88E51751-B72E-E747-9F85-5CBDD2D5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07A45"/>
    <w:pPr>
      <w:spacing w:after="160" w:line="480" w:lineRule="auto"/>
    </w:pPr>
    <w:rPr>
      <w:kern w:val="0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7A4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7A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A45"/>
    <w:rPr>
      <w:kern w:val="0"/>
      <w:sz w:val="22"/>
      <w:szCs w:val="22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007A45"/>
  </w:style>
  <w:style w:type="character" w:styleId="LineNumber">
    <w:name w:val="line number"/>
    <w:basedOn w:val="DefaultParagraphFont"/>
    <w:uiPriority w:val="99"/>
    <w:semiHidden/>
    <w:unhideWhenUsed/>
    <w:rsid w:val="00007A45"/>
  </w:style>
  <w:style w:type="character" w:styleId="CommentReference">
    <w:name w:val="annotation reference"/>
    <w:basedOn w:val="DefaultParagraphFont"/>
    <w:uiPriority w:val="99"/>
    <w:semiHidden/>
    <w:unhideWhenUsed/>
    <w:rsid w:val="004754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4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45C"/>
    <w:rPr>
      <w:kern w:val="0"/>
      <w:sz w:val="22"/>
      <w:szCs w:val="22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45C"/>
    <w:rPr>
      <w:b/>
      <w:bCs/>
      <w:kern w:val="0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45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45C"/>
    <w:rPr>
      <w:rFonts w:ascii="SimSun" w:eastAsia="SimSun"/>
      <w:kern w:val="0"/>
      <w:sz w:val="18"/>
      <w:szCs w:val="18"/>
      <w:lang w:val="nl-NL"/>
    </w:rPr>
  </w:style>
  <w:style w:type="paragraph" w:styleId="Revision">
    <w:name w:val="Revision"/>
    <w:hidden/>
    <w:uiPriority w:val="99"/>
    <w:semiHidden/>
    <w:rsid w:val="002A4518"/>
    <w:rPr>
      <w:kern w:val="0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32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 coppes</cp:lastModifiedBy>
  <cp:revision>2</cp:revision>
  <dcterms:created xsi:type="dcterms:W3CDTF">2020-08-25T08:48:00Z</dcterms:created>
  <dcterms:modified xsi:type="dcterms:W3CDTF">2020-08-25T08:48:00Z</dcterms:modified>
</cp:coreProperties>
</file>